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844741" w14:textId="7EE1CA07" w:rsidR="00543339" w:rsidRPr="00F750A5" w:rsidRDefault="00543339" w:rsidP="00543339">
      <w:pPr>
        <w:rPr>
          <w:rFonts w:ascii="Times New Roman" w:hAnsi="Times New Roman" w:cs="Times New Roman"/>
          <w:sz w:val="22"/>
          <w14:ligatures w14:val="none"/>
        </w:rPr>
      </w:pPr>
      <w:bookmarkStart w:id="0" w:name="_Hlk169060800"/>
      <w:r w:rsidRPr="00F750A5">
        <w:rPr>
          <w:rFonts w:ascii="Times New Roman" w:hAnsi="Times New Roman" w:cs="Times New Roman"/>
          <w:sz w:val="22"/>
          <w14:ligatures w14:val="none"/>
        </w:rPr>
        <w:t xml:space="preserve">Table </w:t>
      </w:r>
      <w:r w:rsidR="00A65E04">
        <w:rPr>
          <w:rFonts w:ascii="Times New Roman" w:hAnsi="Times New Roman" w:cs="Times New Roman" w:hint="eastAsia"/>
          <w:sz w:val="22"/>
          <w14:ligatures w14:val="none"/>
        </w:rPr>
        <w:t>S</w:t>
      </w:r>
      <w:r w:rsidRPr="00F750A5">
        <w:rPr>
          <w:rFonts w:ascii="Times New Roman" w:hAnsi="Times New Roman" w:cs="Times New Roman"/>
          <w:sz w:val="22"/>
          <w14:ligatures w14:val="none"/>
        </w:rPr>
        <w:t xml:space="preserve">1. </w:t>
      </w:r>
      <w:r w:rsidR="00895BDF" w:rsidRPr="00895BDF">
        <w:rPr>
          <w:rFonts w:ascii="Times New Roman" w:hAnsi="Times New Roman" w:cs="Times New Roman"/>
          <w:sz w:val="22"/>
          <w14:ligatures w14:val="none"/>
        </w:rPr>
        <w:t>The variance inflation factor</w:t>
      </w:r>
      <w:r w:rsidR="00CA4A36">
        <w:rPr>
          <w:rFonts w:ascii="Times New Roman" w:hAnsi="Times New Roman" w:cs="Times New Roman" w:hint="eastAsia"/>
          <w:sz w:val="22"/>
          <w14:ligatures w14:val="none"/>
        </w:rPr>
        <w:t xml:space="preserve"> (VIF)</w:t>
      </w:r>
      <w:r w:rsidR="00895BDF" w:rsidRPr="00895BDF">
        <w:rPr>
          <w:rFonts w:ascii="Times New Roman" w:hAnsi="Times New Roman" w:cs="Times New Roman"/>
          <w:sz w:val="22"/>
          <w14:ligatures w14:val="none"/>
        </w:rPr>
        <w:t xml:space="preserve"> and tolerance</w:t>
      </w:r>
      <w:r w:rsidR="00895BDF">
        <w:rPr>
          <w:rFonts w:ascii="Times New Roman" w:hAnsi="Times New Roman" w:cs="Times New Roman" w:hint="eastAsia"/>
          <w:sz w:val="22"/>
          <w14:ligatures w14:val="none"/>
        </w:rPr>
        <w:t xml:space="preserve"> of c</w:t>
      </w:r>
      <w:r w:rsidR="00895BDF" w:rsidRPr="00895BDF">
        <w:rPr>
          <w:rFonts w:ascii="Times New Roman" w:hAnsi="Times New Roman" w:cs="Times New Roman"/>
          <w:sz w:val="22"/>
          <w14:ligatures w14:val="none"/>
        </w:rPr>
        <w:t>ovariates.</w:t>
      </w:r>
    </w:p>
    <w:tbl>
      <w:tblPr>
        <w:tblStyle w:val="aa"/>
        <w:tblW w:w="5387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6"/>
        <w:gridCol w:w="1276"/>
        <w:gridCol w:w="1275"/>
      </w:tblGrid>
      <w:tr w:rsidR="00F33AE2" w:rsidRPr="003079DC" w14:paraId="1AF08792" w14:textId="2E36570E" w:rsidTr="00F33AE2">
        <w:trPr>
          <w:jc w:val="center"/>
        </w:trPr>
        <w:tc>
          <w:tcPr>
            <w:tcW w:w="2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E764E" w14:textId="77777777" w:rsidR="00F33AE2" w:rsidRPr="003079DC" w:rsidRDefault="00F33AE2" w:rsidP="004D12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62625710"/>
            <w:bookmarkEnd w:id="0"/>
            <w:r w:rsidRPr="003079DC"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B790D9" w14:textId="78E5ECC4" w:rsidR="00F33AE2" w:rsidRPr="003079DC" w:rsidRDefault="00F33AE2" w:rsidP="004D12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79DC">
              <w:rPr>
                <w:rFonts w:ascii="Times New Roman" w:hAnsi="Times New Roman" w:cs="Times New Roman"/>
                <w:sz w:val="20"/>
                <w:szCs w:val="20"/>
              </w:rPr>
              <w:t>VIF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B67772" w14:textId="27B90B73" w:rsidR="00F33AE2" w:rsidRPr="003079DC" w:rsidRDefault="00F33AE2" w:rsidP="004D12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79DC">
              <w:rPr>
                <w:rFonts w:ascii="Times New Roman" w:hAnsi="Times New Roman" w:cs="Times New Roman"/>
                <w:sz w:val="20"/>
                <w:szCs w:val="20"/>
              </w:rPr>
              <w:t>Tolerance</w:t>
            </w:r>
          </w:p>
        </w:tc>
      </w:tr>
      <w:bookmarkEnd w:id="1"/>
      <w:tr w:rsidR="00F33AE2" w:rsidRPr="003079DC" w14:paraId="0845EFDA" w14:textId="74113590" w:rsidTr="00F33AE2">
        <w:trPr>
          <w:jc w:val="center"/>
        </w:trPr>
        <w:tc>
          <w:tcPr>
            <w:tcW w:w="28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8DAD14" w14:textId="03CC518E" w:rsidR="00F33AE2" w:rsidRPr="003079DC" w:rsidRDefault="00F33AE2" w:rsidP="004D12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79DC">
              <w:rPr>
                <w:rFonts w:ascii="Times New Roman" w:hAnsi="Times New Roman" w:cs="Times New Roman"/>
                <w:sz w:val="20"/>
                <w:szCs w:val="20"/>
              </w:rPr>
              <w:t>Cru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1CF8A1" w14:textId="4D918D80" w:rsidR="00F33AE2" w:rsidRPr="004D125C" w:rsidRDefault="00F33AE2" w:rsidP="004D125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D125C">
              <w:rPr>
                <w:rFonts w:ascii="Times New Roman" w:hAnsi="Times New Roman" w:cs="Times New Roman"/>
                <w:color w:val="000000"/>
                <w:sz w:val="22"/>
              </w:rPr>
              <w:t>1.0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40DDE8" w14:textId="4FF465C3" w:rsidR="00F33AE2" w:rsidRPr="004D125C" w:rsidRDefault="00F33AE2" w:rsidP="004D125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D125C">
              <w:rPr>
                <w:rFonts w:ascii="Times New Roman" w:hAnsi="Times New Roman" w:cs="Times New Roman"/>
                <w:color w:val="000000"/>
                <w:sz w:val="22"/>
              </w:rPr>
              <w:t>0.911577</w:t>
            </w:r>
          </w:p>
        </w:tc>
      </w:tr>
      <w:tr w:rsidR="00F33AE2" w:rsidRPr="003079DC" w14:paraId="122DDE20" w14:textId="7A8DEC36" w:rsidTr="00F33AE2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14:paraId="7E0F2A2D" w14:textId="77777777" w:rsidR="00F33AE2" w:rsidRPr="003079DC" w:rsidRDefault="00F33AE2" w:rsidP="004D12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79DC">
              <w:rPr>
                <w:rFonts w:ascii="Times New Roman" w:hAnsi="Times New Roman" w:cs="Times New Roman"/>
                <w:sz w:val="20"/>
                <w:szCs w:val="20"/>
              </w:rPr>
              <w:t>Age, yea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71A48A" w14:textId="63EE586A" w:rsidR="00F33AE2" w:rsidRPr="004D125C" w:rsidRDefault="00F33AE2" w:rsidP="004D125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D125C">
              <w:rPr>
                <w:rFonts w:ascii="Times New Roman" w:hAnsi="Times New Roman" w:cs="Times New Roman"/>
                <w:color w:val="000000"/>
                <w:sz w:val="22"/>
              </w:rPr>
              <w:t>1.96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BD924" w14:textId="6DF0C8EC" w:rsidR="00F33AE2" w:rsidRPr="004D125C" w:rsidRDefault="00F33AE2" w:rsidP="004D125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D125C">
              <w:rPr>
                <w:rFonts w:ascii="Times New Roman" w:hAnsi="Times New Roman" w:cs="Times New Roman"/>
                <w:color w:val="000000"/>
                <w:sz w:val="22"/>
              </w:rPr>
              <w:t>0.509944</w:t>
            </w:r>
          </w:p>
        </w:tc>
      </w:tr>
      <w:tr w:rsidR="00F33AE2" w:rsidRPr="003079DC" w14:paraId="03F391DC" w14:textId="28B607EE" w:rsidTr="00F33AE2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14:paraId="04AF2FF9" w14:textId="77777777" w:rsidR="00F33AE2" w:rsidRPr="003079DC" w:rsidRDefault="00F33AE2" w:rsidP="004D12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79DC">
              <w:rPr>
                <w:rFonts w:ascii="Times New Roman" w:hAnsi="Times New Roman" w:cs="Times New Roman"/>
                <w:sz w:val="20"/>
                <w:szCs w:val="20"/>
              </w:rPr>
              <w:t>Male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CCED1" w14:textId="49C2D072" w:rsidR="00F33AE2" w:rsidRPr="004D125C" w:rsidRDefault="00F33AE2" w:rsidP="004D125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D125C">
              <w:rPr>
                <w:rFonts w:ascii="Times New Roman" w:hAnsi="Times New Roman" w:cs="Times New Roman"/>
                <w:color w:val="000000"/>
                <w:sz w:val="22"/>
              </w:rPr>
              <w:t>1.6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5B04BC" w14:textId="4958F2D4" w:rsidR="00F33AE2" w:rsidRPr="004D125C" w:rsidRDefault="00F33AE2" w:rsidP="004D125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D125C">
              <w:rPr>
                <w:rFonts w:ascii="Times New Roman" w:hAnsi="Times New Roman" w:cs="Times New Roman"/>
                <w:color w:val="000000"/>
                <w:sz w:val="22"/>
              </w:rPr>
              <w:t>0.614251</w:t>
            </w:r>
          </w:p>
        </w:tc>
      </w:tr>
      <w:tr w:rsidR="00F33AE2" w:rsidRPr="003079DC" w14:paraId="44B10471" w14:textId="40D180E1" w:rsidTr="00F33AE2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14:paraId="322F473D" w14:textId="77777777" w:rsidR="00F33AE2" w:rsidRPr="003079DC" w:rsidRDefault="00F33AE2" w:rsidP="004D12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_Hlk162794003"/>
            <w:r w:rsidRPr="003079DC">
              <w:rPr>
                <w:rFonts w:ascii="Times New Roman" w:hAnsi="Times New Roman" w:cs="Times New Roman"/>
                <w:sz w:val="20"/>
                <w:szCs w:val="20"/>
              </w:rPr>
              <w:t>BMI,</w:t>
            </w:r>
            <w:bookmarkStart w:id="3" w:name="_Hlk162794016"/>
            <w:r w:rsidRPr="003079DC">
              <w:rPr>
                <w:rFonts w:ascii="Times New Roman" w:hAnsi="Times New Roman" w:cs="Times New Roman"/>
                <w:sz w:val="20"/>
                <w:szCs w:val="20"/>
              </w:rPr>
              <w:t xml:space="preserve"> kg/m</w:t>
            </w:r>
            <w:r w:rsidRPr="003079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bookmarkEnd w:id="3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DBDEBF" w14:textId="51C37B82" w:rsidR="00F33AE2" w:rsidRPr="004D125C" w:rsidRDefault="00F33AE2" w:rsidP="004D125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D125C">
              <w:rPr>
                <w:rFonts w:ascii="Times New Roman" w:hAnsi="Times New Roman" w:cs="Times New Roman"/>
                <w:color w:val="000000"/>
                <w:sz w:val="22"/>
              </w:rPr>
              <w:t>1.1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A16BF" w14:textId="74689AD6" w:rsidR="00F33AE2" w:rsidRPr="004D125C" w:rsidRDefault="00F33AE2" w:rsidP="004D125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D125C">
              <w:rPr>
                <w:rFonts w:ascii="Times New Roman" w:hAnsi="Times New Roman" w:cs="Times New Roman"/>
                <w:color w:val="000000"/>
                <w:sz w:val="22"/>
              </w:rPr>
              <w:t>0.882613</w:t>
            </w:r>
          </w:p>
        </w:tc>
      </w:tr>
      <w:bookmarkEnd w:id="2"/>
      <w:tr w:rsidR="00F33AE2" w:rsidRPr="003079DC" w14:paraId="021B6727" w14:textId="75578383" w:rsidTr="00F33AE2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14:paraId="282C2B7E" w14:textId="77777777" w:rsidR="00F33AE2" w:rsidRPr="003079DC" w:rsidRDefault="00F33AE2" w:rsidP="004D12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79DC">
              <w:rPr>
                <w:rFonts w:ascii="Times New Roman" w:hAnsi="Times New Roman" w:cs="Times New Roman"/>
                <w:sz w:val="20"/>
                <w:szCs w:val="20"/>
              </w:rPr>
              <w:t>Current smoker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4E0C26" w14:textId="5365F8C0" w:rsidR="00F33AE2" w:rsidRPr="004D125C" w:rsidRDefault="00F33AE2" w:rsidP="004D125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D125C">
              <w:rPr>
                <w:rFonts w:ascii="Times New Roman" w:hAnsi="Times New Roman" w:cs="Times New Roman"/>
                <w:color w:val="000000"/>
                <w:sz w:val="22"/>
              </w:rPr>
              <w:t>1.4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5D2889" w14:textId="6C08EC31" w:rsidR="00F33AE2" w:rsidRPr="004D125C" w:rsidRDefault="00F33AE2" w:rsidP="004D125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D125C">
              <w:rPr>
                <w:rFonts w:ascii="Times New Roman" w:hAnsi="Times New Roman" w:cs="Times New Roman"/>
                <w:color w:val="000000"/>
                <w:sz w:val="22"/>
              </w:rPr>
              <w:t>0.711744</w:t>
            </w:r>
          </w:p>
        </w:tc>
      </w:tr>
      <w:tr w:rsidR="00F33AE2" w:rsidRPr="003079DC" w14:paraId="3AB9D605" w14:textId="45E8D1A2" w:rsidTr="00F33AE2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14:paraId="06C672C6" w14:textId="77777777" w:rsidR="00F33AE2" w:rsidRPr="003079DC" w:rsidRDefault="00F33AE2" w:rsidP="004D12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79DC">
              <w:rPr>
                <w:rFonts w:ascii="Times New Roman" w:hAnsi="Times New Roman" w:cs="Times New Roman"/>
                <w:sz w:val="20"/>
                <w:szCs w:val="20"/>
              </w:rPr>
              <w:t>Hypertension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C91B84" w14:textId="0A04C561" w:rsidR="00F33AE2" w:rsidRPr="004D125C" w:rsidRDefault="00F33AE2" w:rsidP="004D125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D125C">
              <w:rPr>
                <w:rFonts w:ascii="Times New Roman" w:hAnsi="Times New Roman" w:cs="Times New Roman"/>
                <w:color w:val="000000"/>
                <w:sz w:val="22"/>
              </w:rPr>
              <w:t>1.1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F00BB" w14:textId="2D59F5BC" w:rsidR="00F33AE2" w:rsidRPr="004D125C" w:rsidRDefault="00F33AE2" w:rsidP="004D125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D125C">
              <w:rPr>
                <w:rFonts w:ascii="Times New Roman" w:hAnsi="Times New Roman" w:cs="Times New Roman"/>
                <w:color w:val="000000"/>
                <w:sz w:val="22"/>
              </w:rPr>
              <w:t>0.884173</w:t>
            </w:r>
          </w:p>
        </w:tc>
      </w:tr>
      <w:tr w:rsidR="00F33AE2" w:rsidRPr="003079DC" w14:paraId="0FE24647" w14:textId="2D8BC759" w:rsidTr="00F33AE2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14:paraId="0654539D" w14:textId="77777777" w:rsidR="00F33AE2" w:rsidRPr="003079DC" w:rsidRDefault="00F33AE2" w:rsidP="004D12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79DC">
              <w:rPr>
                <w:rFonts w:ascii="Times New Roman" w:hAnsi="Times New Roman" w:cs="Times New Roman"/>
                <w:sz w:val="20"/>
                <w:szCs w:val="20"/>
              </w:rPr>
              <w:t>Dyslipidemia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6BB65B" w14:textId="7414D5BA" w:rsidR="00F33AE2" w:rsidRPr="004D125C" w:rsidRDefault="00F33AE2" w:rsidP="004D125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D125C">
              <w:rPr>
                <w:rFonts w:ascii="Times New Roman" w:hAnsi="Times New Roman" w:cs="Times New Roman"/>
                <w:color w:val="000000"/>
                <w:sz w:val="22"/>
              </w:rPr>
              <w:t>1.0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6B6AC2" w14:textId="6F34F05B" w:rsidR="00F33AE2" w:rsidRPr="004D125C" w:rsidRDefault="00F33AE2" w:rsidP="004D125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D125C">
              <w:rPr>
                <w:rFonts w:ascii="Times New Roman" w:hAnsi="Times New Roman" w:cs="Times New Roman"/>
                <w:color w:val="000000"/>
                <w:sz w:val="22"/>
              </w:rPr>
              <w:t>0.94162</w:t>
            </w:r>
          </w:p>
        </w:tc>
      </w:tr>
      <w:tr w:rsidR="00F33AE2" w:rsidRPr="003079DC" w14:paraId="30F5A4B5" w14:textId="41EB94FB" w:rsidTr="00F33AE2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14:paraId="76AEC318" w14:textId="77777777" w:rsidR="00F33AE2" w:rsidRPr="003079DC" w:rsidRDefault="00F33AE2" w:rsidP="004D12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79DC">
              <w:rPr>
                <w:rFonts w:ascii="Times New Roman" w:hAnsi="Times New Roman" w:cs="Times New Roman"/>
                <w:sz w:val="20"/>
                <w:szCs w:val="20"/>
              </w:rPr>
              <w:t>Previous MI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735548" w14:textId="5E584950" w:rsidR="00F33AE2" w:rsidRPr="004D125C" w:rsidRDefault="00F33AE2" w:rsidP="004D125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D125C">
              <w:rPr>
                <w:rFonts w:ascii="Times New Roman" w:hAnsi="Times New Roman" w:cs="Times New Roman"/>
                <w:color w:val="000000"/>
                <w:sz w:val="22"/>
              </w:rPr>
              <w:t>1.9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BF285F" w14:textId="5CF5C2B3" w:rsidR="00F33AE2" w:rsidRPr="004D125C" w:rsidRDefault="00F33AE2" w:rsidP="004D125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D125C">
              <w:rPr>
                <w:rFonts w:ascii="Times New Roman" w:hAnsi="Times New Roman" w:cs="Times New Roman"/>
                <w:color w:val="000000"/>
                <w:sz w:val="22"/>
              </w:rPr>
              <w:t>0.523286</w:t>
            </w:r>
          </w:p>
        </w:tc>
      </w:tr>
      <w:tr w:rsidR="00F33AE2" w:rsidRPr="003079DC" w14:paraId="3540966F" w14:textId="117C670F" w:rsidTr="00F33AE2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14:paraId="5ABC8C65" w14:textId="77777777" w:rsidR="00F33AE2" w:rsidRPr="003079DC" w:rsidRDefault="00F33AE2" w:rsidP="004D12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79DC">
              <w:rPr>
                <w:rFonts w:ascii="Times New Roman" w:hAnsi="Times New Roman" w:cs="Times New Roman"/>
                <w:sz w:val="20"/>
                <w:szCs w:val="20"/>
              </w:rPr>
              <w:t>Previous stroke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EB7798" w14:textId="7C016EEE" w:rsidR="00F33AE2" w:rsidRPr="004D125C" w:rsidRDefault="00F33AE2" w:rsidP="004D125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D125C">
              <w:rPr>
                <w:rFonts w:ascii="Times New Roman" w:hAnsi="Times New Roman" w:cs="Times New Roman"/>
                <w:color w:val="000000"/>
                <w:sz w:val="22"/>
              </w:rPr>
              <w:t>1.1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A53CF" w14:textId="5B3B3FBE" w:rsidR="00F33AE2" w:rsidRPr="004D125C" w:rsidRDefault="00F33AE2" w:rsidP="004D125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D125C">
              <w:rPr>
                <w:rFonts w:ascii="Times New Roman" w:hAnsi="Times New Roman" w:cs="Times New Roman"/>
                <w:color w:val="000000"/>
                <w:sz w:val="22"/>
              </w:rPr>
              <w:t>0.844595</w:t>
            </w:r>
          </w:p>
        </w:tc>
      </w:tr>
      <w:tr w:rsidR="00F33AE2" w:rsidRPr="003079DC" w14:paraId="10B2CCDF" w14:textId="11BE103B" w:rsidTr="00F33AE2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14:paraId="09D7EB55" w14:textId="77777777" w:rsidR="00F33AE2" w:rsidRPr="003079DC" w:rsidRDefault="00F33AE2" w:rsidP="004D12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79DC">
              <w:rPr>
                <w:rFonts w:ascii="Times New Roman" w:hAnsi="Times New Roman" w:cs="Times New Roman"/>
                <w:sz w:val="20"/>
                <w:szCs w:val="20"/>
              </w:rPr>
              <w:t>PVD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4F1F3" w14:textId="5E099DBD" w:rsidR="00F33AE2" w:rsidRPr="004D125C" w:rsidRDefault="00F33AE2" w:rsidP="004D125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D125C">
              <w:rPr>
                <w:rFonts w:ascii="Times New Roman" w:hAnsi="Times New Roman" w:cs="Times New Roman"/>
                <w:color w:val="000000"/>
                <w:sz w:val="22"/>
              </w:rPr>
              <w:t>1.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816DCB" w14:textId="0B093963" w:rsidR="00F33AE2" w:rsidRPr="004D125C" w:rsidRDefault="00F33AE2" w:rsidP="004D125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D125C">
              <w:rPr>
                <w:rFonts w:ascii="Times New Roman" w:hAnsi="Times New Roman" w:cs="Times New Roman"/>
                <w:color w:val="000000"/>
                <w:sz w:val="22"/>
              </w:rPr>
              <w:t>0.769231</w:t>
            </w:r>
          </w:p>
        </w:tc>
      </w:tr>
      <w:tr w:rsidR="00F33AE2" w:rsidRPr="003079DC" w14:paraId="09FA6102" w14:textId="575DCDBA" w:rsidTr="00F33AE2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14:paraId="48E5BABE" w14:textId="77777777" w:rsidR="00F33AE2" w:rsidRPr="003079DC" w:rsidRDefault="00F33AE2" w:rsidP="004D12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79DC">
              <w:rPr>
                <w:rFonts w:ascii="Times New Roman" w:hAnsi="Times New Roman" w:cs="Times New Roman"/>
                <w:sz w:val="20"/>
                <w:szCs w:val="20"/>
              </w:rPr>
              <w:t>eGFR, mL/min/1.73m</w:t>
            </w:r>
            <w:r w:rsidRPr="003079D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7079B" w14:textId="31F55079" w:rsidR="00F33AE2" w:rsidRPr="004D125C" w:rsidRDefault="00F33AE2" w:rsidP="004D125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D125C">
              <w:rPr>
                <w:rFonts w:ascii="Times New Roman" w:hAnsi="Times New Roman" w:cs="Times New Roman"/>
                <w:color w:val="000000"/>
                <w:sz w:val="22"/>
              </w:rPr>
              <w:t>1.1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AA2F43" w14:textId="7BEB4AE0" w:rsidR="00F33AE2" w:rsidRPr="004D125C" w:rsidRDefault="00F33AE2" w:rsidP="004D125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D125C">
              <w:rPr>
                <w:rFonts w:ascii="Times New Roman" w:hAnsi="Times New Roman" w:cs="Times New Roman"/>
                <w:color w:val="000000"/>
                <w:sz w:val="22"/>
              </w:rPr>
              <w:t>0.901713</w:t>
            </w:r>
          </w:p>
        </w:tc>
      </w:tr>
      <w:tr w:rsidR="00F33AE2" w:rsidRPr="003079DC" w14:paraId="0F51FC86" w14:textId="4FE3FD3F" w:rsidTr="00F33AE2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14:paraId="17C82C2B" w14:textId="77777777" w:rsidR="00F33AE2" w:rsidRPr="003079DC" w:rsidRDefault="00F33AE2" w:rsidP="004D12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79DC">
              <w:rPr>
                <w:rFonts w:ascii="Times New Roman" w:hAnsi="Times New Roman" w:cs="Times New Roman"/>
                <w:sz w:val="20"/>
                <w:szCs w:val="20"/>
              </w:rPr>
              <w:t>LVEF &lt;40%,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92EF49" w14:textId="2B1D129E" w:rsidR="00F33AE2" w:rsidRPr="004D125C" w:rsidRDefault="00F33AE2" w:rsidP="004D125C">
            <w:pPr>
              <w:tabs>
                <w:tab w:val="left" w:pos="484"/>
              </w:tabs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D125C">
              <w:rPr>
                <w:rFonts w:ascii="Times New Roman" w:hAnsi="Times New Roman" w:cs="Times New Roman"/>
                <w:color w:val="000000"/>
                <w:sz w:val="22"/>
              </w:rPr>
              <w:t>1.0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7746E7" w14:textId="0CA47142" w:rsidR="00F33AE2" w:rsidRPr="004D125C" w:rsidRDefault="00F33AE2" w:rsidP="004D125C">
            <w:pPr>
              <w:tabs>
                <w:tab w:val="left" w:pos="484"/>
              </w:tabs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D125C">
              <w:rPr>
                <w:rFonts w:ascii="Times New Roman" w:hAnsi="Times New Roman" w:cs="Times New Roman"/>
                <w:color w:val="000000"/>
                <w:sz w:val="22"/>
              </w:rPr>
              <w:t>0.944287</w:t>
            </w:r>
          </w:p>
        </w:tc>
      </w:tr>
      <w:tr w:rsidR="00F33AE2" w:rsidRPr="003079DC" w14:paraId="73505543" w14:textId="12E81723" w:rsidTr="00F33AE2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14:paraId="5751514F" w14:textId="77777777" w:rsidR="00F33AE2" w:rsidRPr="003079DC" w:rsidRDefault="00F33AE2" w:rsidP="004D12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79DC">
              <w:rPr>
                <w:rFonts w:ascii="Times New Roman" w:hAnsi="Times New Roman" w:cs="Times New Roman"/>
                <w:sz w:val="20"/>
                <w:szCs w:val="20"/>
              </w:rPr>
              <w:t>Clinical presentati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AA530" w14:textId="155FF704" w:rsidR="00F33AE2" w:rsidRPr="004D125C" w:rsidRDefault="00F33AE2" w:rsidP="004D125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D125C">
              <w:rPr>
                <w:rFonts w:ascii="Times New Roman" w:hAnsi="Times New Roman" w:cs="Times New Roman"/>
                <w:color w:val="000000"/>
                <w:sz w:val="22"/>
              </w:rPr>
              <w:t>1.2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CC6012" w14:textId="1B99AA73" w:rsidR="00F33AE2" w:rsidRPr="004D125C" w:rsidRDefault="00F33AE2" w:rsidP="004D125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D125C">
              <w:rPr>
                <w:rFonts w:ascii="Times New Roman" w:hAnsi="Times New Roman" w:cs="Times New Roman"/>
                <w:color w:val="000000"/>
                <w:sz w:val="22"/>
              </w:rPr>
              <w:t>0.81367</w:t>
            </w:r>
          </w:p>
        </w:tc>
      </w:tr>
      <w:tr w:rsidR="00F33AE2" w:rsidRPr="003079DC" w14:paraId="16D19B01" w14:textId="778E81E1" w:rsidTr="00F33AE2">
        <w:trPr>
          <w:jc w:val="center"/>
        </w:trPr>
        <w:tc>
          <w:tcPr>
            <w:tcW w:w="2836" w:type="dxa"/>
            <w:shd w:val="clear" w:color="auto" w:fill="auto"/>
            <w:vAlign w:val="center"/>
          </w:tcPr>
          <w:p w14:paraId="1A20FCBA" w14:textId="77777777" w:rsidR="00F33AE2" w:rsidRPr="003079DC" w:rsidRDefault="00F33AE2" w:rsidP="004D12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79DC">
              <w:rPr>
                <w:rFonts w:ascii="Times New Roman" w:hAnsi="Times New Roman" w:cs="Times New Roman"/>
                <w:sz w:val="20"/>
                <w:szCs w:val="20"/>
              </w:rPr>
              <w:t>TG, mmol/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ED0EDC" w14:textId="1D941019" w:rsidR="00F33AE2" w:rsidRPr="004D125C" w:rsidRDefault="00F33AE2" w:rsidP="004D125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D125C">
              <w:rPr>
                <w:rFonts w:ascii="Times New Roman" w:hAnsi="Times New Roman" w:cs="Times New Roman"/>
                <w:color w:val="000000"/>
                <w:sz w:val="22"/>
              </w:rPr>
              <w:t>1.3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1991F2" w14:textId="712CBD77" w:rsidR="00F33AE2" w:rsidRPr="004D125C" w:rsidRDefault="00F33AE2" w:rsidP="004D125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D125C">
              <w:rPr>
                <w:rFonts w:ascii="Times New Roman" w:hAnsi="Times New Roman" w:cs="Times New Roman"/>
                <w:color w:val="000000"/>
                <w:sz w:val="22"/>
              </w:rPr>
              <w:t>0.734214</w:t>
            </w:r>
          </w:p>
        </w:tc>
      </w:tr>
      <w:tr w:rsidR="00F33AE2" w:rsidRPr="003079DC" w14:paraId="625A9405" w14:textId="41064E16" w:rsidTr="00F33AE2">
        <w:trPr>
          <w:jc w:val="center"/>
        </w:trPr>
        <w:tc>
          <w:tcPr>
            <w:tcW w:w="2836" w:type="dxa"/>
            <w:vAlign w:val="center"/>
          </w:tcPr>
          <w:p w14:paraId="77F392FF" w14:textId="77777777" w:rsidR="00F33AE2" w:rsidRPr="003079DC" w:rsidRDefault="00F33AE2" w:rsidP="004D12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79DC">
              <w:rPr>
                <w:rFonts w:ascii="Times New Roman" w:hAnsi="Times New Roman" w:cs="Times New Roman"/>
                <w:sz w:val="20"/>
                <w:szCs w:val="20"/>
              </w:rPr>
              <w:t>HDL-C, mmol/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08EA94" w14:textId="2E3EA877" w:rsidR="00F33AE2" w:rsidRPr="004D125C" w:rsidRDefault="00F33AE2" w:rsidP="004D125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D125C">
              <w:rPr>
                <w:rFonts w:ascii="Times New Roman" w:hAnsi="Times New Roman" w:cs="Times New Roman"/>
                <w:color w:val="000000"/>
                <w:sz w:val="22"/>
              </w:rPr>
              <w:t>1.0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EE87E5" w14:textId="67533763" w:rsidR="00F33AE2" w:rsidRPr="004D125C" w:rsidRDefault="00F33AE2" w:rsidP="004D125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D125C">
              <w:rPr>
                <w:rFonts w:ascii="Times New Roman" w:hAnsi="Times New Roman" w:cs="Times New Roman"/>
                <w:color w:val="000000"/>
                <w:sz w:val="22"/>
              </w:rPr>
              <w:t>0.965251</w:t>
            </w:r>
          </w:p>
        </w:tc>
      </w:tr>
      <w:tr w:rsidR="00F33AE2" w:rsidRPr="003079DC" w14:paraId="32901464" w14:textId="3EE0373B" w:rsidTr="00F33AE2">
        <w:trPr>
          <w:jc w:val="center"/>
        </w:trPr>
        <w:tc>
          <w:tcPr>
            <w:tcW w:w="2836" w:type="dxa"/>
            <w:vAlign w:val="center"/>
          </w:tcPr>
          <w:p w14:paraId="47ED6692" w14:textId="77777777" w:rsidR="00F33AE2" w:rsidRPr="003079DC" w:rsidRDefault="00F33AE2" w:rsidP="004D12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79DC">
              <w:rPr>
                <w:rFonts w:ascii="Times New Roman" w:hAnsi="Times New Roman" w:cs="Times New Roman"/>
                <w:sz w:val="20"/>
                <w:szCs w:val="20"/>
              </w:rPr>
              <w:t>LDL-C, mmol/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2BB038" w14:textId="34D1A7C9" w:rsidR="00F33AE2" w:rsidRPr="004D125C" w:rsidRDefault="00F33AE2" w:rsidP="004D125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D125C">
              <w:rPr>
                <w:rFonts w:ascii="Times New Roman" w:hAnsi="Times New Roman" w:cs="Times New Roman"/>
                <w:color w:val="000000"/>
                <w:sz w:val="22"/>
              </w:rPr>
              <w:t>2.8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3A082" w14:textId="7E80C8C6" w:rsidR="00F33AE2" w:rsidRPr="004D125C" w:rsidRDefault="00F33AE2" w:rsidP="004D125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D125C">
              <w:rPr>
                <w:rFonts w:ascii="Times New Roman" w:hAnsi="Times New Roman" w:cs="Times New Roman"/>
                <w:color w:val="000000"/>
                <w:sz w:val="22"/>
              </w:rPr>
              <w:t>0.356506</w:t>
            </w:r>
          </w:p>
        </w:tc>
      </w:tr>
      <w:tr w:rsidR="00F33AE2" w:rsidRPr="003079DC" w14:paraId="19BDA5ED" w14:textId="18217F69" w:rsidTr="00F33AE2">
        <w:trPr>
          <w:jc w:val="center"/>
        </w:trPr>
        <w:tc>
          <w:tcPr>
            <w:tcW w:w="2836" w:type="dxa"/>
            <w:vAlign w:val="center"/>
          </w:tcPr>
          <w:p w14:paraId="5C6B1F30" w14:textId="77777777" w:rsidR="00F33AE2" w:rsidRPr="003079DC" w:rsidRDefault="00F33AE2" w:rsidP="004D12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79DC">
              <w:rPr>
                <w:rFonts w:ascii="Times New Roman" w:hAnsi="Times New Roman" w:cs="Times New Roman"/>
                <w:sz w:val="20"/>
                <w:szCs w:val="20"/>
              </w:rPr>
              <w:t>Lp (a), mg/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6507A" w14:textId="6A1E9997" w:rsidR="00F33AE2" w:rsidRPr="004D125C" w:rsidRDefault="00F33AE2" w:rsidP="004D125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D125C">
              <w:rPr>
                <w:rFonts w:ascii="Times New Roman" w:hAnsi="Times New Roman" w:cs="Times New Roman"/>
                <w:color w:val="000000"/>
                <w:sz w:val="22"/>
              </w:rPr>
              <w:t>1.0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18D00" w14:textId="2DA33EC7" w:rsidR="00F33AE2" w:rsidRPr="004D125C" w:rsidRDefault="00F33AE2" w:rsidP="004D125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D125C">
              <w:rPr>
                <w:rFonts w:ascii="Times New Roman" w:hAnsi="Times New Roman" w:cs="Times New Roman"/>
                <w:color w:val="000000"/>
                <w:sz w:val="22"/>
              </w:rPr>
              <w:t>0.927644</w:t>
            </w:r>
          </w:p>
        </w:tc>
      </w:tr>
      <w:tr w:rsidR="00F33AE2" w:rsidRPr="003079DC" w14:paraId="51D8A317" w14:textId="1A2B1923" w:rsidTr="00F33AE2">
        <w:trPr>
          <w:jc w:val="center"/>
        </w:trPr>
        <w:tc>
          <w:tcPr>
            <w:tcW w:w="2836" w:type="dxa"/>
            <w:vAlign w:val="center"/>
          </w:tcPr>
          <w:p w14:paraId="1B932787" w14:textId="77777777" w:rsidR="00F33AE2" w:rsidRPr="003079DC" w:rsidRDefault="00F33AE2" w:rsidP="004D12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079DC">
              <w:rPr>
                <w:rFonts w:ascii="Times New Roman" w:hAnsi="Times New Roman" w:cs="Times New Roman"/>
                <w:sz w:val="20"/>
                <w:szCs w:val="20"/>
              </w:rPr>
              <w:t>Hs-CRP, mg/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65C01E" w14:textId="32F73250" w:rsidR="00F33AE2" w:rsidRPr="004D125C" w:rsidRDefault="00F33AE2" w:rsidP="004D125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D125C">
              <w:rPr>
                <w:rFonts w:ascii="Times New Roman" w:hAnsi="Times New Roman" w:cs="Times New Roman"/>
                <w:color w:val="000000"/>
                <w:sz w:val="22"/>
              </w:rPr>
              <w:t>1.0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008EB" w14:textId="6AAC3307" w:rsidR="00F33AE2" w:rsidRPr="004D125C" w:rsidRDefault="00F33AE2" w:rsidP="004D125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D125C">
              <w:rPr>
                <w:rFonts w:ascii="Times New Roman" w:hAnsi="Times New Roman" w:cs="Times New Roman"/>
                <w:color w:val="000000"/>
                <w:sz w:val="22"/>
              </w:rPr>
              <w:t>0.969932</w:t>
            </w:r>
          </w:p>
        </w:tc>
      </w:tr>
      <w:tr w:rsidR="00F33AE2" w:rsidRPr="003079DC" w14:paraId="544EB503" w14:textId="1F12D180" w:rsidTr="00F33AE2">
        <w:trPr>
          <w:jc w:val="center"/>
        </w:trPr>
        <w:tc>
          <w:tcPr>
            <w:tcW w:w="2836" w:type="dxa"/>
            <w:vAlign w:val="center"/>
          </w:tcPr>
          <w:p w14:paraId="7FEF8ACD" w14:textId="77777777" w:rsidR="00F33AE2" w:rsidRPr="003079DC" w:rsidRDefault="00F33AE2" w:rsidP="004D125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161937949"/>
            <w:r w:rsidRPr="003079DC">
              <w:rPr>
                <w:rFonts w:ascii="Times New Roman" w:hAnsi="Times New Roman" w:cs="Times New Roman"/>
                <w:sz w:val="20"/>
                <w:szCs w:val="20"/>
              </w:rPr>
              <w:t>Uric acid, mmol/L</w:t>
            </w:r>
          </w:p>
        </w:tc>
        <w:tc>
          <w:tcPr>
            <w:tcW w:w="1276" w:type="dxa"/>
            <w:vAlign w:val="bottom"/>
          </w:tcPr>
          <w:p w14:paraId="270ECD01" w14:textId="5051F596" w:rsidR="00F33AE2" w:rsidRPr="004D125C" w:rsidRDefault="00F33AE2" w:rsidP="004D125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D125C">
              <w:rPr>
                <w:rFonts w:ascii="Times New Roman" w:hAnsi="Times New Roman" w:cs="Times New Roman"/>
                <w:color w:val="000000"/>
                <w:sz w:val="22"/>
              </w:rPr>
              <w:t>2.655</w:t>
            </w:r>
          </w:p>
        </w:tc>
        <w:tc>
          <w:tcPr>
            <w:tcW w:w="1275" w:type="dxa"/>
            <w:vAlign w:val="bottom"/>
          </w:tcPr>
          <w:p w14:paraId="2FFBE2D6" w14:textId="6B2E9278" w:rsidR="00F33AE2" w:rsidRPr="004D125C" w:rsidRDefault="00F33AE2" w:rsidP="004D125C">
            <w:pPr>
              <w:spacing w:line="360" w:lineRule="auto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4D125C">
              <w:rPr>
                <w:rFonts w:ascii="Times New Roman" w:hAnsi="Times New Roman" w:cs="Times New Roman"/>
                <w:color w:val="000000"/>
                <w:sz w:val="22"/>
              </w:rPr>
              <w:t>0.376648</w:t>
            </w:r>
          </w:p>
        </w:tc>
      </w:tr>
    </w:tbl>
    <w:p w14:paraId="2216E346" w14:textId="77777777" w:rsidR="008A3D28" w:rsidRDefault="00895BDF" w:rsidP="00543339">
      <w:pPr>
        <w:rPr>
          <w:rFonts w:ascii="Times New Roman" w:hAnsi="Times New Roman" w:cs="Times New Roman"/>
          <w:sz w:val="22"/>
          <w14:ligatures w14:val="none"/>
        </w:rPr>
        <w:sectPr w:rsidR="008A3D28" w:rsidSect="0073277E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  <w:bookmarkStart w:id="5" w:name="_Hlk162453642"/>
      <w:bookmarkEnd w:id="4"/>
      <w:r w:rsidRPr="00F750A5">
        <w:rPr>
          <w:rFonts w:ascii="Times New Roman" w:hAnsi="Times New Roman" w:cs="Times New Roman"/>
          <w:sz w:val="22"/>
          <w14:ligatures w14:val="none"/>
        </w:rPr>
        <w:t>Abbreviation</w:t>
      </w:r>
      <w:r w:rsidRPr="00F750A5">
        <w:rPr>
          <w:rFonts w:ascii="Times New Roman" w:hAnsi="Times New Roman" w:cs="Times New Roman" w:hint="eastAsia"/>
          <w:sz w:val="22"/>
          <w14:ligatures w14:val="none"/>
        </w:rPr>
        <w:t>s:</w:t>
      </w:r>
      <w:r w:rsidRPr="00F750A5">
        <w:rPr>
          <w:rFonts w:ascii="Times New Roman" w:hAnsi="Times New Roman" w:cs="Times New Roman"/>
          <w:sz w:val="22"/>
          <w14:ligatures w14:val="none"/>
        </w:rPr>
        <w:t xml:space="preserve"> BMI </w:t>
      </w:r>
      <w:bookmarkStart w:id="6" w:name="_Hlk162794567"/>
      <w:r w:rsidRPr="00F750A5">
        <w:rPr>
          <w:rFonts w:ascii="Times New Roman" w:hAnsi="Times New Roman" w:cs="Times New Roman"/>
          <w:sz w:val="22"/>
          <w14:ligatures w14:val="none"/>
        </w:rPr>
        <w:t>body mass index,</w:t>
      </w:r>
      <w:bookmarkEnd w:id="6"/>
      <w:r w:rsidRPr="00F750A5">
        <w:rPr>
          <w:rFonts w:ascii="Times New Roman" w:hAnsi="Times New Roman" w:cs="Times New Roman"/>
          <w:sz w:val="22"/>
          <w14:ligatures w14:val="none"/>
        </w:rPr>
        <w:t xml:space="preserve"> eGFR estimated glomerular filtration rate, Hs-CRP high-sensitivity C-reactive protein, HDL-C high density lipoprotein, LDL-C low density lipoprotein</w:t>
      </w:r>
      <w:r w:rsidRPr="00F750A5">
        <w:rPr>
          <w:rFonts w:ascii="Times New Roman" w:hAnsi="Times New Roman" w:cs="Times New Roman" w:hint="eastAsia"/>
          <w:sz w:val="22"/>
          <w14:ligatures w14:val="none"/>
        </w:rPr>
        <w:t xml:space="preserve">, </w:t>
      </w:r>
      <w:r w:rsidRPr="00F750A5">
        <w:rPr>
          <w:rFonts w:ascii="Times New Roman" w:hAnsi="Times New Roman" w:cs="Times New Roman"/>
          <w:sz w:val="22"/>
          <w14:ligatures w14:val="none"/>
        </w:rPr>
        <w:t>LVEF left ventricular ejection fraction, MI myocardial infarction, PVD peripheral vascular disease, TG triglyceride</w:t>
      </w:r>
      <w:bookmarkEnd w:id="5"/>
      <w:r w:rsidRPr="00F750A5">
        <w:rPr>
          <w:rFonts w:ascii="Times New Roman" w:hAnsi="Times New Roman" w:cs="Times New Roman" w:hint="eastAsia"/>
          <w:sz w:val="22"/>
          <w14:ligatures w14:val="none"/>
        </w:rPr>
        <w:t>.</w:t>
      </w:r>
    </w:p>
    <w:p w14:paraId="030FC26A" w14:textId="55B72A8D" w:rsidR="008A3D28" w:rsidRDefault="008A3D28" w:rsidP="008A3D28">
      <w:pPr>
        <w:ind w:leftChars="-675" w:left="-1418"/>
        <w:rPr>
          <w:rFonts w:ascii="Times New Roman" w:hAnsi="Times New Roman" w:cs="Times New Roman"/>
          <w:sz w:val="22"/>
          <w14:ligatures w14:val="none"/>
        </w:rPr>
      </w:pPr>
      <w:r w:rsidRPr="008A3D28">
        <w:rPr>
          <w:rFonts w:ascii="Times New Roman" w:hAnsi="Times New Roman" w:cs="Times New Roman"/>
          <w:sz w:val="22"/>
          <w14:ligatures w14:val="none"/>
        </w:rPr>
        <w:lastRenderedPageBreak/>
        <w:drawing>
          <wp:inline distT="0" distB="0" distL="0" distR="0" wp14:anchorId="55A3AC24" wp14:editId="2AC01C7C">
            <wp:extent cx="7108513" cy="2091846"/>
            <wp:effectExtent l="0" t="0" r="0" b="3810"/>
            <wp:docPr id="161181261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60020" cy="21070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D7EF1B" w14:textId="77777777" w:rsidR="008A3D28" w:rsidRPr="008A3D28" w:rsidRDefault="008A3D28" w:rsidP="008A3D28">
      <w:pPr>
        <w:ind w:leftChars="-675" w:left="-1418"/>
        <w:rPr>
          <w:rFonts w:ascii="Times New Roman" w:hAnsi="Times New Roman" w:cs="Times New Roman" w:hint="eastAsia"/>
          <w:sz w:val="22"/>
          <w14:ligatures w14:val="none"/>
        </w:rPr>
      </w:pPr>
    </w:p>
    <w:p w14:paraId="31C8405D" w14:textId="509CCF0E" w:rsidR="008A3D28" w:rsidRPr="008A3D28" w:rsidRDefault="008A3D28" w:rsidP="008A3D28">
      <w:pPr>
        <w:spacing w:line="480" w:lineRule="auto"/>
        <w:rPr>
          <w:rFonts w:ascii="Times New Roman" w:hAnsi="Times New Roman" w:cs="Times New Roman" w:hint="eastAsia"/>
        </w:rPr>
      </w:pPr>
      <w:r w:rsidRPr="00E917B5">
        <w:rPr>
          <w:rFonts w:ascii="Times New Roman" w:hAnsi="Times New Roman" w:cs="Times New Roman"/>
          <w:b/>
          <w:bCs/>
          <w:sz w:val="22"/>
          <w14:ligatures w14:val="none"/>
        </w:rPr>
        <w:t>Fig</w:t>
      </w:r>
      <w:r w:rsidRPr="00E917B5">
        <w:rPr>
          <w:rFonts w:ascii="Times New Roman" w:hAnsi="Times New Roman" w:cs="Times New Roman" w:hint="eastAsia"/>
          <w:b/>
          <w:bCs/>
          <w:sz w:val="22"/>
          <w14:ligatures w14:val="none"/>
        </w:rPr>
        <w:t>ure</w:t>
      </w:r>
      <w:r w:rsidRPr="00E917B5">
        <w:rPr>
          <w:rFonts w:ascii="Times New Roman" w:hAnsi="Times New Roman" w:cs="Times New Roman"/>
          <w:b/>
          <w:bCs/>
          <w:sz w:val="22"/>
          <w14:ligatures w14:val="none"/>
        </w:rPr>
        <w:t xml:space="preserve"> S1</w:t>
      </w:r>
      <w:r w:rsidRPr="00E917B5">
        <w:rPr>
          <w:rFonts w:ascii="Times New Roman" w:hAnsi="Times New Roman" w:cs="Times New Roman" w:hint="eastAsia"/>
          <w:b/>
          <w:bCs/>
          <w:sz w:val="22"/>
          <w14:ligatures w14:val="none"/>
        </w:rPr>
        <w:t>.</w:t>
      </w:r>
      <w:r w:rsidRPr="00E917B5">
        <w:rPr>
          <w:rFonts w:ascii="Times New Roman" w:hAnsi="Times New Roman" w:cs="Times New Roman"/>
          <w:b/>
          <w:bCs/>
          <w:sz w:val="22"/>
          <w14:ligatures w14:val="none"/>
        </w:rPr>
        <w:t xml:space="preserve"> Figure S1. Restricted cubic splines for the odds ratio of mid/high SYNTAX score in males (A) and females (B). </w:t>
      </w:r>
      <w:r w:rsidRPr="00F94D1F">
        <w:rPr>
          <w:rFonts w:ascii="Times New Roman" w:hAnsi="Times New Roman" w:cs="Times New Roman"/>
          <w:sz w:val="22"/>
          <w14:ligatures w14:val="none"/>
        </w:rPr>
        <w:t xml:space="preserve">Adjusted for age, body mass index, current smoker, DM, hypertension, dyslipidemia, previous MI, previous stroke, PVD, eGFR, TG, HDL-C, LDL-C, Lp(a), </w:t>
      </w:r>
      <w:proofErr w:type="spellStart"/>
      <w:r w:rsidRPr="00F94D1F">
        <w:rPr>
          <w:rFonts w:ascii="Times New Roman" w:hAnsi="Times New Roman" w:cs="Times New Roman"/>
          <w:sz w:val="22"/>
          <w14:ligatures w14:val="none"/>
        </w:rPr>
        <w:t>hs</w:t>
      </w:r>
      <w:proofErr w:type="spellEnd"/>
      <w:r w:rsidRPr="00F94D1F">
        <w:rPr>
          <w:rFonts w:ascii="Times New Roman" w:hAnsi="Times New Roman" w:cs="Times New Roman"/>
          <w:sz w:val="22"/>
          <w14:ligatures w14:val="none"/>
        </w:rPr>
        <w:t>-CRP, uric acid, LVEF &lt; 40%, and clinical presentation. Abbreviations as shown in Table 1.</w:t>
      </w:r>
      <w:r w:rsidRPr="00F750A5" w:rsidDel="00EF3085">
        <w:rPr>
          <w:rFonts w:ascii="Times New Roman" w:hAnsi="Times New Roman" w:cs="Times New Roman"/>
          <w:sz w:val="22"/>
          <w14:ligatures w14:val="none"/>
        </w:rPr>
        <w:t xml:space="preserve"> </w:t>
      </w:r>
    </w:p>
    <w:sectPr w:rsidR="008A3D28" w:rsidRPr="008A3D28" w:rsidSect="0073277E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07300A" w14:textId="77777777" w:rsidR="00D97350" w:rsidRDefault="00D97350">
      <w:r>
        <w:separator/>
      </w:r>
    </w:p>
  </w:endnote>
  <w:endnote w:type="continuationSeparator" w:id="0">
    <w:p w14:paraId="199E4955" w14:textId="77777777" w:rsidR="00D97350" w:rsidRDefault="00D973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30508A" w14:textId="77777777" w:rsidR="00D97350" w:rsidRDefault="00D97350">
      <w:r>
        <w:separator/>
      </w:r>
    </w:p>
  </w:footnote>
  <w:footnote w:type="continuationSeparator" w:id="0">
    <w:p w14:paraId="563BAD3D" w14:textId="77777777" w:rsidR="00D97350" w:rsidRDefault="00D973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2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ZZ_MODIFIED_GEEBINF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xv0areass2eae0aecvpssbedr5ta2tp0dp&quot;&gt;Dual injection-CTO&lt;record-ids&gt;&lt;item&gt;114&lt;/item&gt;&lt;item&gt;117&lt;/item&gt;&lt;item&gt;256&lt;/item&gt;&lt;item&gt;332&lt;/item&gt;&lt;item&gt;345&lt;/item&gt;&lt;item&gt;394&lt;/item&gt;&lt;item&gt;401&lt;/item&gt;&lt;item&gt;402&lt;/item&gt;&lt;item&gt;417&lt;/item&gt;&lt;item&gt;419&lt;/item&gt;&lt;item&gt;420&lt;/item&gt;&lt;item&gt;422&lt;/item&gt;&lt;item&gt;423&lt;/item&gt;&lt;item&gt;425&lt;/item&gt;&lt;item&gt;426&lt;/item&gt;&lt;item&gt;427&lt;/item&gt;&lt;item&gt;428&lt;/item&gt;&lt;item&gt;429&lt;/item&gt;&lt;item&gt;430&lt;/item&gt;&lt;item&gt;431&lt;/item&gt;&lt;item&gt;432&lt;/item&gt;&lt;item&gt;434&lt;/item&gt;&lt;item&gt;439&lt;/item&gt;&lt;item&gt;440&lt;/item&gt;&lt;item&gt;441&lt;/item&gt;&lt;item&gt;442&lt;/item&gt;&lt;item&gt;443&lt;/item&gt;&lt;item&gt;444&lt;/item&gt;&lt;item&gt;445&lt;/item&gt;&lt;item&gt;446&lt;/item&gt;&lt;item&gt;447&lt;/item&gt;&lt;item&gt;448&lt;/item&gt;&lt;item&gt;450&lt;/item&gt;&lt;item&gt;451&lt;/item&gt;&lt;item&gt;452&lt;/item&gt;&lt;item&gt;453&lt;/item&gt;&lt;item&gt;455&lt;/item&gt;&lt;item&gt;456&lt;/item&gt;&lt;item&gt;457&lt;/item&gt;&lt;item&gt;490&lt;/item&gt;&lt;item&gt;491&lt;/item&gt;&lt;item&gt;492&lt;/item&gt;&lt;item&gt;493&lt;/item&gt;&lt;/record-ids&gt;&lt;/item&gt;&lt;/Libraries&gt;"/>
  </w:docVars>
  <w:rsids>
    <w:rsidRoot w:val="00561744"/>
    <w:rsid w:val="00005006"/>
    <w:rsid w:val="000167D6"/>
    <w:rsid w:val="00016ED2"/>
    <w:rsid w:val="000225E0"/>
    <w:rsid w:val="00031B4F"/>
    <w:rsid w:val="00033483"/>
    <w:rsid w:val="00044EFA"/>
    <w:rsid w:val="00045B14"/>
    <w:rsid w:val="000463E2"/>
    <w:rsid w:val="00050DA6"/>
    <w:rsid w:val="000542AE"/>
    <w:rsid w:val="000564C0"/>
    <w:rsid w:val="0007379B"/>
    <w:rsid w:val="0008181A"/>
    <w:rsid w:val="000B38A1"/>
    <w:rsid w:val="000C52D5"/>
    <w:rsid w:val="000D300E"/>
    <w:rsid w:val="000E185B"/>
    <w:rsid w:val="000F75D1"/>
    <w:rsid w:val="001001FF"/>
    <w:rsid w:val="001128E3"/>
    <w:rsid w:val="001173AB"/>
    <w:rsid w:val="00153723"/>
    <w:rsid w:val="0016176D"/>
    <w:rsid w:val="00162F85"/>
    <w:rsid w:val="00170BC0"/>
    <w:rsid w:val="0017117C"/>
    <w:rsid w:val="0018365A"/>
    <w:rsid w:val="00186FB7"/>
    <w:rsid w:val="00190E06"/>
    <w:rsid w:val="001A47E7"/>
    <w:rsid w:val="001C1E65"/>
    <w:rsid w:val="001D5284"/>
    <w:rsid w:val="001D70A6"/>
    <w:rsid w:val="001E7844"/>
    <w:rsid w:val="001F39AC"/>
    <w:rsid w:val="001F7635"/>
    <w:rsid w:val="00202A99"/>
    <w:rsid w:val="00205790"/>
    <w:rsid w:val="00234629"/>
    <w:rsid w:val="00251F83"/>
    <w:rsid w:val="00254362"/>
    <w:rsid w:val="0027266F"/>
    <w:rsid w:val="00281905"/>
    <w:rsid w:val="002900B2"/>
    <w:rsid w:val="00294FD8"/>
    <w:rsid w:val="00297F35"/>
    <w:rsid w:val="002A6A41"/>
    <w:rsid w:val="002B1D9B"/>
    <w:rsid w:val="003079DC"/>
    <w:rsid w:val="00321962"/>
    <w:rsid w:val="00322CF7"/>
    <w:rsid w:val="00332511"/>
    <w:rsid w:val="00333039"/>
    <w:rsid w:val="0036033A"/>
    <w:rsid w:val="00380F2E"/>
    <w:rsid w:val="003A1C70"/>
    <w:rsid w:val="003A79BD"/>
    <w:rsid w:val="003D20F7"/>
    <w:rsid w:val="003D4025"/>
    <w:rsid w:val="003D4BF3"/>
    <w:rsid w:val="003E51F4"/>
    <w:rsid w:val="003E71DF"/>
    <w:rsid w:val="003F16A8"/>
    <w:rsid w:val="003F783E"/>
    <w:rsid w:val="004160E1"/>
    <w:rsid w:val="00421314"/>
    <w:rsid w:val="004227B7"/>
    <w:rsid w:val="0042455B"/>
    <w:rsid w:val="00424A3B"/>
    <w:rsid w:val="004603DA"/>
    <w:rsid w:val="00472924"/>
    <w:rsid w:val="00497F71"/>
    <w:rsid w:val="004B1925"/>
    <w:rsid w:val="004B2E06"/>
    <w:rsid w:val="004B304A"/>
    <w:rsid w:val="004C7842"/>
    <w:rsid w:val="004D125C"/>
    <w:rsid w:val="004D720B"/>
    <w:rsid w:val="004E296D"/>
    <w:rsid w:val="004F4522"/>
    <w:rsid w:val="00503EED"/>
    <w:rsid w:val="005050C7"/>
    <w:rsid w:val="00532BA9"/>
    <w:rsid w:val="00543339"/>
    <w:rsid w:val="00545708"/>
    <w:rsid w:val="005504D9"/>
    <w:rsid w:val="00550FAA"/>
    <w:rsid w:val="00561744"/>
    <w:rsid w:val="00571914"/>
    <w:rsid w:val="005856E7"/>
    <w:rsid w:val="005A4ED5"/>
    <w:rsid w:val="005B269E"/>
    <w:rsid w:val="005C2EAD"/>
    <w:rsid w:val="005C3D2B"/>
    <w:rsid w:val="005D7A36"/>
    <w:rsid w:val="00600AEE"/>
    <w:rsid w:val="0060397E"/>
    <w:rsid w:val="00613562"/>
    <w:rsid w:val="0061739D"/>
    <w:rsid w:val="00630743"/>
    <w:rsid w:val="00646AAA"/>
    <w:rsid w:val="00647856"/>
    <w:rsid w:val="00656EEA"/>
    <w:rsid w:val="006573BA"/>
    <w:rsid w:val="006715A3"/>
    <w:rsid w:val="00677A80"/>
    <w:rsid w:val="006845CA"/>
    <w:rsid w:val="00687522"/>
    <w:rsid w:val="00687930"/>
    <w:rsid w:val="0069532F"/>
    <w:rsid w:val="006B1493"/>
    <w:rsid w:val="006C250D"/>
    <w:rsid w:val="006D06C1"/>
    <w:rsid w:val="006E16EC"/>
    <w:rsid w:val="00710189"/>
    <w:rsid w:val="00713977"/>
    <w:rsid w:val="007216E9"/>
    <w:rsid w:val="0072445A"/>
    <w:rsid w:val="0073277E"/>
    <w:rsid w:val="00744216"/>
    <w:rsid w:val="00744923"/>
    <w:rsid w:val="007500D7"/>
    <w:rsid w:val="00753A09"/>
    <w:rsid w:val="0078532E"/>
    <w:rsid w:val="00793CA5"/>
    <w:rsid w:val="007A2628"/>
    <w:rsid w:val="007A6E88"/>
    <w:rsid w:val="007B27E7"/>
    <w:rsid w:val="007B5EF0"/>
    <w:rsid w:val="007D2846"/>
    <w:rsid w:val="007D5088"/>
    <w:rsid w:val="007E21B5"/>
    <w:rsid w:val="007E4F5C"/>
    <w:rsid w:val="007F346D"/>
    <w:rsid w:val="00800875"/>
    <w:rsid w:val="0080543A"/>
    <w:rsid w:val="00806827"/>
    <w:rsid w:val="008256F9"/>
    <w:rsid w:val="00825F6F"/>
    <w:rsid w:val="008306CE"/>
    <w:rsid w:val="00866BB6"/>
    <w:rsid w:val="00867B3C"/>
    <w:rsid w:val="00870F95"/>
    <w:rsid w:val="00875982"/>
    <w:rsid w:val="00875B7D"/>
    <w:rsid w:val="00876AC6"/>
    <w:rsid w:val="00895BDF"/>
    <w:rsid w:val="008A2EEA"/>
    <w:rsid w:val="008A3D28"/>
    <w:rsid w:val="00910BE4"/>
    <w:rsid w:val="00926B25"/>
    <w:rsid w:val="009423CE"/>
    <w:rsid w:val="00985F02"/>
    <w:rsid w:val="00990B5D"/>
    <w:rsid w:val="009949DC"/>
    <w:rsid w:val="00994AF0"/>
    <w:rsid w:val="00994E1D"/>
    <w:rsid w:val="009A6BD4"/>
    <w:rsid w:val="009B67A5"/>
    <w:rsid w:val="009C70D8"/>
    <w:rsid w:val="009D70D2"/>
    <w:rsid w:val="009F4262"/>
    <w:rsid w:val="009F60B9"/>
    <w:rsid w:val="009F75E0"/>
    <w:rsid w:val="00A01094"/>
    <w:rsid w:val="00A07575"/>
    <w:rsid w:val="00A10BB4"/>
    <w:rsid w:val="00A25C3A"/>
    <w:rsid w:val="00A41E8D"/>
    <w:rsid w:val="00A46C8A"/>
    <w:rsid w:val="00A50164"/>
    <w:rsid w:val="00A5099C"/>
    <w:rsid w:val="00A5137C"/>
    <w:rsid w:val="00A53DD8"/>
    <w:rsid w:val="00A65E04"/>
    <w:rsid w:val="00A70771"/>
    <w:rsid w:val="00A71166"/>
    <w:rsid w:val="00A77163"/>
    <w:rsid w:val="00A82F56"/>
    <w:rsid w:val="00A86F0F"/>
    <w:rsid w:val="00A943B7"/>
    <w:rsid w:val="00AC42A7"/>
    <w:rsid w:val="00AF3B5F"/>
    <w:rsid w:val="00AF7A45"/>
    <w:rsid w:val="00B054BA"/>
    <w:rsid w:val="00B35E48"/>
    <w:rsid w:val="00B37FED"/>
    <w:rsid w:val="00B4273D"/>
    <w:rsid w:val="00B52142"/>
    <w:rsid w:val="00B57E84"/>
    <w:rsid w:val="00B7372F"/>
    <w:rsid w:val="00B80515"/>
    <w:rsid w:val="00B944D5"/>
    <w:rsid w:val="00BA13BA"/>
    <w:rsid w:val="00BC1EBB"/>
    <w:rsid w:val="00BC405E"/>
    <w:rsid w:val="00BC48B2"/>
    <w:rsid w:val="00BC7081"/>
    <w:rsid w:val="00BD7CD9"/>
    <w:rsid w:val="00BE73E0"/>
    <w:rsid w:val="00BF3216"/>
    <w:rsid w:val="00C05A74"/>
    <w:rsid w:val="00C24DB7"/>
    <w:rsid w:val="00C26717"/>
    <w:rsid w:val="00C40A22"/>
    <w:rsid w:val="00C523F3"/>
    <w:rsid w:val="00C52703"/>
    <w:rsid w:val="00C6053D"/>
    <w:rsid w:val="00C6276A"/>
    <w:rsid w:val="00C857F1"/>
    <w:rsid w:val="00C97A87"/>
    <w:rsid w:val="00CA017E"/>
    <w:rsid w:val="00CA4903"/>
    <w:rsid w:val="00CA4A36"/>
    <w:rsid w:val="00CD0A9C"/>
    <w:rsid w:val="00CE656D"/>
    <w:rsid w:val="00D06701"/>
    <w:rsid w:val="00D0782B"/>
    <w:rsid w:val="00D1031B"/>
    <w:rsid w:val="00D23A3D"/>
    <w:rsid w:val="00D27DBE"/>
    <w:rsid w:val="00D64636"/>
    <w:rsid w:val="00D702E5"/>
    <w:rsid w:val="00D968F5"/>
    <w:rsid w:val="00D97350"/>
    <w:rsid w:val="00DC2E98"/>
    <w:rsid w:val="00DD0876"/>
    <w:rsid w:val="00DD6C91"/>
    <w:rsid w:val="00E0751F"/>
    <w:rsid w:val="00E113CE"/>
    <w:rsid w:val="00E22249"/>
    <w:rsid w:val="00E23994"/>
    <w:rsid w:val="00E27BD2"/>
    <w:rsid w:val="00E42EB6"/>
    <w:rsid w:val="00E53667"/>
    <w:rsid w:val="00E567C2"/>
    <w:rsid w:val="00E65C90"/>
    <w:rsid w:val="00E74F45"/>
    <w:rsid w:val="00E76DC7"/>
    <w:rsid w:val="00E908A1"/>
    <w:rsid w:val="00EA0F52"/>
    <w:rsid w:val="00EA3D33"/>
    <w:rsid w:val="00EB028B"/>
    <w:rsid w:val="00EB4976"/>
    <w:rsid w:val="00ED01BF"/>
    <w:rsid w:val="00EF0199"/>
    <w:rsid w:val="00EF794D"/>
    <w:rsid w:val="00F0464E"/>
    <w:rsid w:val="00F05F21"/>
    <w:rsid w:val="00F06ACC"/>
    <w:rsid w:val="00F177FA"/>
    <w:rsid w:val="00F20B18"/>
    <w:rsid w:val="00F21F33"/>
    <w:rsid w:val="00F305EF"/>
    <w:rsid w:val="00F33AE2"/>
    <w:rsid w:val="00F43CF1"/>
    <w:rsid w:val="00F44CE6"/>
    <w:rsid w:val="00F45008"/>
    <w:rsid w:val="00F450CB"/>
    <w:rsid w:val="00F613A6"/>
    <w:rsid w:val="00F653E5"/>
    <w:rsid w:val="00F750A5"/>
    <w:rsid w:val="00F91944"/>
    <w:rsid w:val="00FA0840"/>
    <w:rsid w:val="00FB6597"/>
    <w:rsid w:val="00FC3863"/>
    <w:rsid w:val="00FD468C"/>
    <w:rsid w:val="00FE0611"/>
    <w:rsid w:val="00FE1FE6"/>
    <w:rsid w:val="00FE52C2"/>
    <w:rsid w:val="00FE76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251852"/>
  <w15:docId w15:val="{04D8FF7F-F1EC-4938-991D-3F3BE0FB8D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561744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0"/>
    <w:rsid w:val="00753A0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753A0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53A09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753A09"/>
    <w:rPr>
      <w:rFonts w:ascii="等线" w:eastAsia="等线" w:hAnsi="等线"/>
      <w:noProof/>
      <w:sz w:val="20"/>
    </w:rPr>
  </w:style>
  <w:style w:type="character" w:styleId="a4">
    <w:name w:val="Hyperlink"/>
    <w:basedOn w:val="a0"/>
    <w:uiPriority w:val="99"/>
    <w:unhideWhenUsed/>
    <w:rsid w:val="00C24DB7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C24DB7"/>
    <w:rPr>
      <w:color w:val="605E5C"/>
      <w:shd w:val="clear" w:color="auto" w:fill="E1DFDD"/>
    </w:rPr>
  </w:style>
  <w:style w:type="paragraph" w:styleId="a6">
    <w:name w:val="header"/>
    <w:basedOn w:val="a"/>
    <w:link w:val="a7"/>
    <w:uiPriority w:val="99"/>
    <w:unhideWhenUsed/>
    <w:rsid w:val="008306C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306CE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306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306CE"/>
    <w:rPr>
      <w:sz w:val="18"/>
      <w:szCs w:val="18"/>
    </w:rPr>
  </w:style>
  <w:style w:type="table" w:styleId="aa">
    <w:name w:val="Table Grid"/>
    <w:basedOn w:val="a1"/>
    <w:uiPriority w:val="39"/>
    <w:rsid w:val="00F750A5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">
    <w:name w:val="未处理的提及1"/>
    <w:basedOn w:val="a0"/>
    <w:uiPriority w:val="99"/>
    <w:semiHidden/>
    <w:unhideWhenUsed/>
    <w:rsid w:val="00543339"/>
    <w:rPr>
      <w:color w:val="605E5C"/>
      <w:shd w:val="clear" w:color="auto" w:fill="E1DFDD"/>
    </w:rPr>
  </w:style>
  <w:style w:type="character" w:styleId="ab">
    <w:name w:val="annotation reference"/>
    <w:basedOn w:val="a0"/>
    <w:uiPriority w:val="99"/>
    <w:rsid w:val="00543339"/>
    <w:rPr>
      <w:sz w:val="16"/>
      <w:szCs w:val="16"/>
    </w:rPr>
  </w:style>
  <w:style w:type="paragraph" w:styleId="ac">
    <w:name w:val="annotation text"/>
    <w:basedOn w:val="a"/>
    <w:link w:val="ad"/>
    <w:uiPriority w:val="99"/>
    <w:semiHidden/>
    <w:unhideWhenUsed/>
    <w:rsid w:val="00543339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5433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079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509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7229531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1460606700">
              <w:marLeft w:val="0"/>
              <w:marRight w:val="0"/>
              <w:marTop w:val="0"/>
              <w:marBottom w:val="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1513185833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1961645922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2057922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1777285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70124727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12548271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  <w:divsChild>
                                        <w:div w:id="16732188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E3E3E3"/>
                                            <w:left w:val="single" w:sz="2" w:space="0" w:color="E3E3E3"/>
                                            <w:bottom w:val="single" w:sz="2" w:space="0" w:color="E3E3E3"/>
                                            <w:right w:val="single" w:sz="2" w:space="0" w:color="E3E3E3"/>
                                          </w:divBdr>
                                          <w:divsChild>
                                            <w:div w:id="16076868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E3E3E3"/>
                                                <w:left w:val="single" w:sz="2" w:space="0" w:color="E3E3E3"/>
                                                <w:bottom w:val="single" w:sz="2" w:space="0" w:color="E3E3E3"/>
                                                <w:right w:val="single" w:sz="2" w:space="0" w:color="E3E3E3"/>
                                              </w:divBdr>
                                              <w:divsChild>
                                                <w:div w:id="137709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E3E3E3"/>
                                                    <w:left w:val="single" w:sz="2" w:space="0" w:color="E3E3E3"/>
                                                    <w:bottom w:val="single" w:sz="2" w:space="0" w:color="E3E3E3"/>
                                                    <w:right w:val="single" w:sz="2" w:space="0" w:color="E3E3E3"/>
                                                  </w:divBdr>
                                                  <w:divsChild>
                                                    <w:div w:id="2702065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E3E3E3"/>
                                                        <w:left w:val="single" w:sz="2" w:space="0" w:color="E3E3E3"/>
                                                        <w:bottom w:val="single" w:sz="2" w:space="0" w:color="E3E3E3"/>
                                                        <w:right w:val="single" w:sz="2" w:space="0" w:color="E3E3E3"/>
                                                      </w:divBdr>
                                                      <w:divsChild>
                                                        <w:div w:id="19957195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single" w:sz="2" w:space="0" w:color="E3E3E3"/>
                                                            <w:left w:val="single" w:sz="2" w:space="0" w:color="E3E3E3"/>
                                                            <w:bottom w:val="single" w:sz="2" w:space="0" w:color="E3E3E3"/>
                                                            <w:right w:val="single" w:sz="2" w:space="0" w:color="E3E3E3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2312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77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71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87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1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1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89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95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67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696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733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040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789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765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30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993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293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47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423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439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53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2318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243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1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48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108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446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921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14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44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16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15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171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82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52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370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6326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895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108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148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21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265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4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1004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31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94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59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531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730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346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974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24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52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83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A8C8EE4-7727-43B9-9845-371DFE6B73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03</Words>
  <Characters>1162</Characters>
  <Application>Microsoft Office Word</Application>
  <DocSecurity>0</DocSecurity>
  <Lines>9</Lines>
  <Paragraphs>2</Paragraphs>
  <ScaleCrop>false</ScaleCrop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晟 赵</dc:creator>
  <cp:keywords/>
  <dc:description/>
  <cp:lastModifiedBy>晟 赵</cp:lastModifiedBy>
  <cp:revision>7</cp:revision>
  <dcterms:created xsi:type="dcterms:W3CDTF">2024-06-11T05:25:00Z</dcterms:created>
  <dcterms:modified xsi:type="dcterms:W3CDTF">2024-06-11T21:03:00Z</dcterms:modified>
</cp:coreProperties>
</file>